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9E9AA" w14:textId="274EC3B2" w:rsidR="00F92970" w:rsidRDefault="00F92970"/>
    <w:p w14:paraId="796EB79A" w14:textId="1DCA2852" w:rsidR="00C20B51" w:rsidRDefault="00F92970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B8D13F0" wp14:editId="2400131E">
                <wp:simplePos x="0" y="0"/>
                <wp:positionH relativeFrom="column">
                  <wp:posOffset>3179056</wp:posOffset>
                </wp:positionH>
                <wp:positionV relativeFrom="paragraph">
                  <wp:posOffset>2426335</wp:posOffset>
                </wp:positionV>
                <wp:extent cx="140109" cy="125054"/>
                <wp:effectExtent l="0" t="0" r="12700" b="15240"/>
                <wp:wrapNone/>
                <wp:docPr id="6" name="Ellips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109" cy="125054"/>
                        </a:xfrm>
                        <a:prstGeom prst="ellipse">
                          <a:avLst/>
                        </a:prstGeom>
                        <a:solidFill>
                          <a:schemeClr val="accent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A7D3EFC" id="Ellipse 6" o:spid="_x0000_s1026" style="position:absolute;margin-left:250.3pt;margin-top:191.05pt;width:11.05pt;height:9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" fillcolor="#ed7d31 [3205]" strokecolor="black [3213]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411D711" wp14:editId="69F9AF28">
                <wp:simplePos x="0" y="0"/>
                <wp:positionH relativeFrom="column">
                  <wp:posOffset>3640066</wp:posOffset>
                </wp:positionH>
                <wp:positionV relativeFrom="paragraph">
                  <wp:posOffset>1679575</wp:posOffset>
                </wp:positionV>
                <wp:extent cx="140109" cy="125054"/>
                <wp:effectExtent l="0" t="0" r="12700" b="15240"/>
                <wp:wrapNone/>
                <wp:docPr id="5" name="Ellips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109" cy="125054"/>
                        </a:xfrm>
                        <a:prstGeom prst="ellipse">
                          <a:avLst/>
                        </a:prstGeom>
                        <a:solidFill>
                          <a:schemeClr val="accent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8F8FAB6" id="Ellipse 5" o:spid="_x0000_s1026" style="position:absolute;margin-left:286.6pt;margin-top:132.25pt;width:11.05pt;height:9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" fillcolor="#ed7d31 [3205]" strokecolor="black [3213]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900456" wp14:editId="72CEC238">
                <wp:simplePos x="0" y="0"/>
                <wp:positionH relativeFrom="column">
                  <wp:posOffset>4517390</wp:posOffset>
                </wp:positionH>
                <wp:positionV relativeFrom="paragraph">
                  <wp:posOffset>1196094</wp:posOffset>
                </wp:positionV>
                <wp:extent cx="140109" cy="125054"/>
                <wp:effectExtent l="0" t="0" r="12700" b="15240"/>
                <wp:wrapNone/>
                <wp:docPr id="4" name="Ellips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109" cy="125054"/>
                        </a:xfrm>
                        <a:prstGeom prst="ellipse">
                          <a:avLst/>
                        </a:prstGeom>
                        <a:solidFill>
                          <a:schemeClr val="accent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BFAC451" id="Ellipse 4" o:spid="_x0000_s1026" style="position:absolute;margin-left:355.7pt;margin-top:94.2pt;width:11.05pt;height:9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" fillcolor="#ed7d31 [3205]" strokecolor="black [3213]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5F07B9" wp14:editId="2554735A">
                <wp:simplePos x="0" y="0"/>
                <wp:positionH relativeFrom="column">
                  <wp:posOffset>3863524</wp:posOffset>
                </wp:positionH>
                <wp:positionV relativeFrom="paragraph">
                  <wp:posOffset>1142324</wp:posOffset>
                </wp:positionV>
                <wp:extent cx="140109" cy="125054"/>
                <wp:effectExtent l="0" t="0" r="12700" b="15240"/>
                <wp:wrapNone/>
                <wp:docPr id="3" name="Ellips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109" cy="125054"/>
                        </a:xfrm>
                        <a:prstGeom prst="ellipse">
                          <a:avLst/>
                        </a:prstGeom>
                        <a:solidFill>
                          <a:schemeClr val="accent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4FD5935" id="Ellipse 3" o:spid="_x0000_s1026" style="position:absolute;margin-left:304.2pt;margin-top:89.95pt;width:11.05pt;height:9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" fillcolor="#ed7d31 [3205]" strokecolor="black [3213]" strokeweight="1pt">
                <v:stroke joinstyle="miter"/>
              </v:oval>
            </w:pict>
          </mc:Fallback>
        </mc:AlternateContent>
      </w:r>
      <w:r>
        <w:rPr>
          <w:noProof/>
        </w:rPr>
        <w:drawing>
          <wp:inline distT="0" distB="0" distL="0" distR="0" wp14:anchorId="404F35B9" wp14:editId="2750EF59">
            <wp:extent cx="5756910" cy="3895725"/>
            <wp:effectExtent l="0" t="0" r="0" b="3175"/>
            <wp:docPr id="1" name="Image 1" descr="Une image contenant car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Une image contenant carte&#10;&#10;Description générée automatiquement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89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FD9443" w14:textId="10CF23D9" w:rsidR="00F92970" w:rsidRPr="00F92970" w:rsidRDefault="00F92970">
      <w:pPr>
        <w:rPr>
          <w:sz w:val="21"/>
          <w:szCs w:val="2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C22BDA6" wp14:editId="34E9417E">
                <wp:simplePos x="0" y="0"/>
                <wp:positionH relativeFrom="column">
                  <wp:posOffset>3971925</wp:posOffset>
                </wp:positionH>
                <wp:positionV relativeFrom="paragraph">
                  <wp:posOffset>22471</wp:posOffset>
                </wp:positionV>
                <wp:extent cx="139700" cy="124460"/>
                <wp:effectExtent l="0" t="0" r="12700" b="15240"/>
                <wp:wrapNone/>
                <wp:docPr id="7" name="Ellips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700" cy="124460"/>
                        </a:xfrm>
                        <a:prstGeom prst="ellipse">
                          <a:avLst/>
                        </a:prstGeom>
                        <a:solidFill>
                          <a:schemeClr val="accent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EA95D27" id="Ellipse 7" o:spid="_x0000_s1026" style="position:absolute;margin-left:312.75pt;margin-top:1.75pt;width:11pt;height:9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" fillcolor="#ed7d31 [3205]" strokecolor="black [3213]" strokeweight="1pt">
                <v:stroke joinstyle="miter"/>
              </v:oval>
            </w:pict>
          </mc:Fallback>
        </mc:AlternateConten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 </w:t>
      </w:r>
      <w:r w:rsidRPr="00F92970">
        <w:rPr>
          <w:sz w:val="21"/>
          <w:szCs w:val="21"/>
          <w:lang w:val="en-US"/>
        </w:rPr>
        <w:t>Site of nasal swab collection</w:t>
      </w:r>
    </w:p>
    <w:p w14:paraId="2673DD89" w14:textId="77777777" w:rsidR="00F92970" w:rsidRDefault="00F92970">
      <w:pPr>
        <w:rPr>
          <w:lang w:val="en-US"/>
        </w:rPr>
      </w:pPr>
    </w:p>
    <w:p w14:paraId="1EE63401" w14:textId="59665FFB" w:rsidR="00F92970" w:rsidRDefault="00F92970">
      <w:pPr>
        <w:rPr>
          <w:lang w:val="en-US"/>
        </w:rPr>
      </w:pPr>
      <w:r>
        <w:rPr>
          <w:lang w:val="en-US"/>
        </w:rPr>
        <w:t>Figure 1</w:t>
      </w:r>
      <w:r w:rsidRPr="00F92970">
        <w:rPr>
          <w:lang w:val="en-US"/>
        </w:rPr>
        <w:t xml:space="preserve">. </w:t>
      </w:r>
      <w:r>
        <w:rPr>
          <w:lang w:val="en-US"/>
        </w:rPr>
        <w:t xml:space="preserve">Cities of </w:t>
      </w:r>
      <w:r>
        <w:rPr>
          <w:lang w:val="en-US"/>
        </w:rPr>
        <w:t xml:space="preserve">nasal swab </w:t>
      </w:r>
      <w:r>
        <w:rPr>
          <w:lang w:val="en-US"/>
        </w:rPr>
        <w:t>collection and p</w:t>
      </w:r>
      <w:r w:rsidRPr="00F92970">
        <w:rPr>
          <w:lang w:val="en-US"/>
        </w:rPr>
        <w:t xml:space="preserve">ig density (pigs/km2) in Franche-Comté region. </w:t>
      </w:r>
      <w:r>
        <w:rPr>
          <w:lang w:val="en-US"/>
        </w:rPr>
        <w:t xml:space="preserve">Figure adapted from </w:t>
      </w:r>
      <w:hyperlink r:id="rId5" w:history="1">
        <w:r w:rsidRPr="00F92970">
          <w:rPr>
            <w:rStyle w:val="Lienhypertexte"/>
            <w:sz w:val="21"/>
            <w:szCs w:val="21"/>
            <w:lang w:val="en-US"/>
          </w:rPr>
          <w:t>https://bourgognefranchecomte.chambres-agriculture.fr/fileadmin/user_upload/Bourgogne-Franche-Comte/061_Inst-Bourgogne-Franche-Comte/CRABFC/OPABFC_2018/10-Porcin.pdf</w:t>
        </w:r>
      </w:hyperlink>
      <w:r w:rsidR="00F31EDA">
        <w:rPr>
          <w:sz w:val="21"/>
          <w:szCs w:val="21"/>
          <w:lang w:val="en-US"/>
        </w:rPr>
        <w:t xml:space="preserve"> (2017)</w:t>
      </w:r>
    </w:p>
    <w:p w14:paraId="4514B369" w14:textId="62EC50D7" w:rsidR="00F92970" w:rsidRPr="00F92970" w:rsidRDefault="00F92970">
      <w:pPr>
        <w:rPr>
          <w:lang w:val="en-US"/>
        </w:rPr>
      </w:pPr>
      <w:r w:rsidRPr="00F92970">
        <w:rPr>
          <w:lang w:val="en-US"/>
        </w:rPr>
        <w:t xml:space="preserve"> </w:t>
      </w:r>
    </w:p>
    <w:sectPr w:rsidR="00F92970" w:rsidRPr="00F92970" w:rsidSect="0051447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970"/>
    <w:rsid w:val="0051447F"/>
    <w:rsid w:val="00702AE1"/>
    <w:rsid w:val="00C20B51"/>
    <w:rsid w:val="00F31EDA"/>
    <w:rsid w:val="00F92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B35EA4"/>
  <w15:chartTrackingRefBased/>
  <w15:docId w15:val="{6D28E652-9FB4-914D-9CF7-5D38F6306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F92970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929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bourgognefranchecomte.chambres-agriculture.fr/fileadmin/user_upload/Bourgogne-Franche-Comte/061_Inst-Bourgogne-Franche-Comte/CRABFC/OPABFC_2018/10-Porcin.pdf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0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Bouiller</dc:creator>
  <cp:keywords/>
  <dc:description/>
  <cp:lastModifiedBy>Kevin Bouiller</cp:lastModifiedBy>
  <cp:revision>1</cp:revision>
  <dcterms:created xsi:type="dcterms:W3CDTF">2022-11-17T19:14:00Z</dcterms:created>
  <dcterms:modified xsi:type="dcterms:W3CDTF">2022-11-17T19:25:00Z</dcterms:modified>
</cp:coreProperties>
</file>